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53C3D" w14:textId="77777777" w:rsidR="00196F82" w:rsidRDefault="00196F82" w:rsidP="00196F8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Table. Model parameter values and prior distributions</w:t>
      </w:r>
    </w:p>
    <w:p w14:paraId="3CE81D11" w14:textId="77777777" w:rsidR="007C0F01" w:rsidRPr="00196F82" w:rsidRDefault="007C0F01" w:rsidP="007C0F01">
      <w:pPr>
        <w:pStyle w:val="aa"/>
        <w:outlineLvl w:val="1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W w:w="10183" w:type="dxa"/>
        <w:tblInd w:w="-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9"/>
        <w:gridCol w:w="3008"/>
        <w:gridCol w:w="2166"/>
        <w:gridCol w:w="825"/>
        <w:gridCol w:w="2835"/>
      </w:tblGrid>
      <w:tr w:rsidR="007C0F01" w:rsidRPr="00A268FE" w14:paraId="43C88367" w14:textId="77777777" w:rsidTr="004F0C54">
        <w:trPr>
          <w:trHeight w:val="266"/>
        </w:trPr>
        <w:tc>
          <w:tcPr>
            <w:tcW w:w="134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vAlign w:val="center"/>
          </w:tcPr>
          <w:p w14:paraId="4B2B1AAD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b/>
                <w:bCs/>
                <w:color w:val="FFFFFF"/>
                <w:kern w:val="24"/>
                <w:sz w:val="22"/>
                <w:szCs w:val="36"/>
              </w:rPr>
            </w:pPr>
            <w:bookmarkStart w:id="0" w:name="OLE_LINK213"/>
            <w:bookmarkStart w:id="1" w:name="OLE_LINK214"/>
            <w:bookmarkStart w:id="2" w:name="OLE_LINK215"/>
            <w:r>
              <w:rPr>
                <w:rFonts w:ascii="Times New Roman" w:hAnsi="Times New Roman" w:hint="eastAsia"/>
                <w:b/>
                <w:bCs/>
                <w:color w:val="FFFFFF"/>
                <w:kern w:val="24"/>
                <w:sz w:val="22"/>
                <w:szCs w:val="36"/>
              </w:rPr>
              <w:t>Notation</w:t>
            </w:r>
          </w:p>
        </w:tc>
        <w:tc>
          <w:tcPr>
            <w:tcW w:w="30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B3AEF" w14:textId="77777777" w:rsidR="007C0F01" w:rsidRPr="00A268FE" w:rsidRDefault="007C0F01" w:rsidP="004F0C54">
            <w:pPr>
              <w:widowControl/>
              <w:jc w:val="both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b/>
                <w:bCs/>
                <w:color w:val="FFFFFF"/>
                <w:kern w:val="24"/>
                <w:sz w:val="22"/>
                <w:szCs w:val="36"/>
              </w:rPr>
              <w:t>Parameter</w:t>
            </w:r>
          </w:p>
        </w:tc>
        <w:tc>
          <w:tcPr>
            <w:tcW w:w="216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0C5BA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F3D19">
              <w:rPr>
                <w:rFonts w:ascii="Times New Roman" w:hAnsi="Times New Roman" w:hint="eastAsia"/>
                <w:b/>
                <w:bCs/>
                <w:color w:val="FFFFFF"/>
                <w:kern w:val="24"/>
                <w:sz w:val="18"/>
                <w:szCs w:val="36"/>
              </w:rPr>
              <w:t xml:space="preserve">Prior </w:t>
            </w:r>
            <w:r>
              <w:rPr>
                <w:rFonts w:ascii="Times New Roman" w:hAnsi="Times New Roman" w:hint="eastAsia"/>
                <w:b/>
                <w:bCs/>
                <w:color w:val="FFFFFF"/>
                <w:kern w:val="24"/>
                <w:sz w:val="18"/>
                <w:szCs w:val="36"/>
              </w:rPr>
              <w:t>distribution</w:t>
            </w:r>
            <w:r w:rsidRPr="00AF3D19">
              <w:rPr>
                <w:rFonts w:ascii="Times New Roman" w:hAnsi="Times New Roman"/>
                <w:b/>
                <w:bCs/>
                <w:color w:val="FFFFFF"/>
                <w:kern w:val="24"/>
                <w:sz w:val="18"/>
                <w:szCs w:val="36"/>
              </w:rPr>
              <w:t xml:space="preserve"> </w:t>
            </w:r>
          </w:p>
        </w:tc>
        <w:tc>
          <w:tcPr>
            <w:tcW w:w="8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vAlign w:val="center"/>
          </w:tcPr>
          <w:p w14:paraId="73AE67C7" w14:textId="77777777" w:rsidR="007C0F01" w:rsidRPr="00A268FE" w:rsidRDefault="007C0F01" w:rsidP="004F0C54">
            <w:pPr>
              <w:widowControl/>
              <w:jc w:val="both"/>
              <w:rPr>
                <w:rFonts w:ascii="Times New Roman" w:hAnsi="Times New Roman"/>
                <w:b/>
                <w:bCs/>
                <w:color w:val="FFFFFF"/>
                <w:kern w:val="24"/>
                <w:sz w:val="22"/>
                <w:szCs w:val="36"/>
              </w:rPr>
            </w:pPr>
            <w:r>
              <w:rPr>
                <w:rFonts w:ascii="Times New Roman" w:hAnsi="Times New Roman" w:hint="eastAsia"/>
                <w:b/>
                <w:bCs/>
                <w:color w:val="FFFFFF"/>
                <w:kern w:val="24"/>
                <w:sz w:val="22"/>
                <w:szCs w:val="36"/>
              </w:rPr>
              <w:t>Unit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03D33" w14:textId="77777777" w:rsidR="007C0F01" w:rsidRPr="00A268FE" w:rsidRDefault="007C0F01" w:rsidP="004F0C54">
            <w:pPr>
              <w:widowControl/>
              <w:jc w:val="both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b/>
                <w:bCs/>
                <w:color w:val="FFFFFF"/>
                <w:kern w:val="24"/>
                <w:sz w:val="22"/>
                <w:szCs w:val="36"/>
              </w:rPr>
              <w:t>Source</w:t>
            </w:r>
          </w:p>
        </w:tc>
      </w:tr>
      <w:tr w:rsidR="007C0F01" w:rsidRPr="00A268FE" w14:paraId="6AA1C67D" w14:textId="77777777" w:rsidTr="004F0C54">
        <w:trPr>
          <w:trHeight w:val="430"/>
        </w:trPr>
        <w:tc>
          <w:tcPr>
            <w:tcW w:w="134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7E65D0E5" w14:textId="77777777" w:rsidR="007C0F01" w:rsidRPr="00A268FE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kern w:val="24"/>
                    <w:sz w:val="22"/>
                    <w:szCs w:val="40"/>
                  </w:rPr>
                  <m:t>β</m:t>
                </m:r>
              </m:oMath>
            </m:oMathPara>
          </w:p>
        </w:tc>
        <w:tc>
          <w:tcPr>
            <w:tcW w:w="30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BD02A" w14:textId="77777777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Transmission parameter</w:t>
            </w:r>
          </w:p>
        </w:tc>
        <w:tc>
          <w:tcPr>
            <w:tcW w:w="2166" w:type="dxa"/>
            <w:tcBorders>
              <w:top w:val="single" w:sz="18" w:space="0" w:color="000000"/>
              <w:left w:val="nil"/>
              <w:bottom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D8F30" w14:textId="77777777" w:rsidR="007C0F01" w:rsidRPr="00A268FE" w:rsidRDefault="007C0F01" w:rsidP="004F0C54">
            <w:pPr>
              <w:widowControl/>
            </w:pPr>
            <w:proofErr w:type="gramStart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36"/>
              </w:rPr>
              <w:t>uniform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36"/>
              </w:rPr>
              <w:t>1,30)</w:t>
            </w:r>
          </w:p>
        </w:tc>
        <w:tc>
          <w:tcPr>
            <w:tcW w:w="825" w:type="dxa"/>
            <w:tcBorders>
              <w:top w:val="single" w:sz="18" w:space="0" w:color="000000"/>
              <w:left w:val="nil"/>
              <w:bottom w:val="nil"/>
            </w:tcBorders>
            <w:shd w:val="clear" w:color="auto" w:fill="E7E7E7"/>
            <w:vAlign w:val="center"/>
          </w:tcPr>
          <w:p w14:paraId="2FAAD332" w14:textId="77777777" w:rsidR="007C0F01" w:rsidRPr="00A268FE" w:rsidRDefault="007C0F01" w:rsidP="004F0C54">
            <w:pPr>
              <w:widowControl/>
            </w:pP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</w:tcBorders>
            <w:shd w:val="clear" w:color="auto" w:fill="E7E7E7"/>
            <w:vAlign w:val="center"/>
          </w:tcPr>
          <w:p w14:paraId="4774E5D4" w14:textId="77777777" w:rsidR="007C0F01" w:rsidRPr="00A268FE" w:rsidRDefault="007C0F01" w:rsidP="004F0C54">
            <w:pPr>
              <w:widowControl/>
              <w:ind w:firstLineChars="100" w:firstLine="160"/>
            </w:pPr>
            <w:r w:rsidRPr="007D4C04">
              <w:rPr>
                <w:rFonts w:ascii="Times New Roman" w:hAnsi="Times New Roman" w:hint="eastAsia"/>
                <w:color w:val="000000"/>
                <w:kern w:val="24"/>
                <w:sz w:val="16"/>
                <w:szCs w:val="32"/>
              </w:rPr>
              <w:t>Fitted to</w:t>
            </w:r>
            <w:r>
              <w:rPr>
                <w:rFonts w:ascii="Times New Roman" w:hAnsi="Times New Roman" w:hint="eastAsia"/>
                <w:color w:val="000000"/>
                <w:kern w:val="24"/>
                <w:sz w:val="16"/>
                <w:szCs w:val="32"/>
              </w:rPr>
              <w:t xml:space="preserve"> notification data from WHO,2016</w:t>
            </w:r>
          </w:p>
        </w:tc>
      </w:tr>
      <w:tr w:rsidR="007C0F01" w:rsidRPr="00A268FE" w14:paraId="76277166" w14:textId="77777777" w:rsidTr="004F0C54">
        <w:trPr>
          <w:trHeight w:val="60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88665" w14:textId="77777777" w:rsidR="007C0F01" w:rsidRPr="00AF3D19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kern w:val="24"/>
                    <w:sz w:val="22"/>
                    <w:szCs w:val="40"/>
                  </w:rPr>
                  <m:t>k</m:t>
                </m:r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BA7E" w14:textId="77777777" w:rsidR="007C0F01" w:rsidRPr="00A268FE" w:rsidRDefault="007C0F01" w:rsidP="004F0C54">
            <w:pPr>
              <w:widowControl/>
              <w:ind w:left="2"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Rate of leaving fast 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>infection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 into slow 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>infec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73988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>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6F45D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pPr>
            <w:r w:rsidRPr="00AF3D19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1/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98B71" w14:textId="3E5D3F99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proofErr w:type="spellStart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Vynnycky</w:t>
            </w:r>
            <w:proofErr w:type="spellEnd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 et al, 1997 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begin"/>
            </w:r>
            <w:r w:rsidR="00196F82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instrText xml:space="preserve"> ADDIN EN.CITE &lt;EndNote&gt;&lt;Cite&gt;&lt;Author&gt;Vynnycky E&lt;/Author&gt;&lt;Year&gt;1997&lt;/Year&gt;&lt;RecNum&gt;23&lt;/RecNum&gt;&lt;DisplayText&gt;[1]&lt;/DisplayText&gt;&lt;record&gt;&lt;rec-number&gt;23&lt;/rec-number&gt;&lt;foreign-keys&gt;&lt;key app="EN" db-id="5rppredrnpxzwre0rw95wefwwwr0vxfzzdta" timestamp="0"&gt;23&lt;/key&gt;&lt;/foreign-keys&gt;&lt;ref-type name="Journal Article"&gt;17&lt;/ref-type&gt;&lt;contributors&gt;&lt;authors&gt;&lt;author&gt; Vynnycky E, Fine PE&lt;/author&gt;&lt;/authors&gt;&lt;/contributors&gt;&lt;titles&gt;&lt;title&gt; The natural history of tuberculosis: the implications of age-dependent risks of disease and the role of reinfection&lt;/title&gt;&lt;secondary-title&gt;Epidemiology and infection&lt;/secondary-title&gt;&lt;/titles&gt;&lt;pages&gt;183-201&lt;/pages&gt;&lt;volume&gt;119(02)&lt;/volume&gt;&lt;dates&gt;&lt;year&gt;1997&lt;/year&gt;&lt;/dates&gt;&lt;urls&gt;&lt;/urls&gt;&lt;/record&gt;&lt;/Cite&gt;&lt;/EndNote&gt;</w:instrTex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0"/>
                <w:szCs w:val="32"/>
              </w:rPr>
              <w:t>[1]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end"/>
            </w:r>
          </w:p>
        </w:tc>
      </w:tr>
      <w:tr w:rsidR="007C0F01" w:rsidRPr="00A268FE" w14:paraId="53753D81" w14:textId="77777777" w:rsidTr="004F0C54">
        <w:trPr>
          <w:trHeight w:val="43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62363FED" w14:textId="77777777" w:rsidR="007C0F01" w:rsidRPr="00A268FE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kern w:val="24"/>
                    <w:sz w:val="22"/>
                    <w:szCs w:val="40"/>
                  </w:rPr>
                  <m:t>nc</m:t>
                </m:r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5A43" w14:textId="77777777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Natural cure rat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69D25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0.2 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(0.1,0.3)</w:t>
            </w:r>
            <w:r w:rsidRPr="00504DE6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t xml:space="preserve"> 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7C77885A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pPr>
            <w:r w:rsidRPr="00AF3D19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1/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6E4D3" w14:textId="7D913B40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Dye et al, 1998 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begin"/>
            </w:r>
            <w:r w:rsidR="00196F82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instrText xml:space="preserve"> ADDIN EN.CITE &lt;EndNote&gt;&lt;Cite&gt;&lt;Author&gt;Dye C&lt;/Author&gt;&lt;Year&gt;1998&lt;/Year&gt;&lt;RecNum&gt;25&lt;/RecNum&gt;&lt;DisplayText&gt;[2]&lt;/DisplayText&gt;&lt;record&gt;&lt;rec-number&gt;25&lt;/rec-number&gt;&lt;foreign-keys&gt;&lt;key app="EN" db-id="5rppredrnpxzwre0rw95wefwwwr0vxfzzdta" timestamp="0"&gt;25&lt;/key&gt;&lt;/foreign-keys&gt;&lt;ref-type name="Journal Article"&gt;17&lt;/ref-type&gt;&lt;contributors&gt;&lt;authors&gt;&lt;author&gt; Dye C, Garnett GP, Sleeman K, Williams BG&lt;/author&gt;&lt;/authors&gt;&lt;/contributors&gt;&lt;titles&gt;&lt;title&gt;Prospects for worldwide tuberculosis control under the WHO DOTS strategy. Directly observed short-course therapy&lt;/title&gt;&lt;secondary-title&gt;Lancet &lt;/secondary-title&gt;&lt;/titles&gt;&lt;pages&gt;1886-1891&lt;/pages&gt;&lt;volume&gt;52(9144)&lt;/volume&gt;&lt;dates&gt;&lt;year&gt;1998&lt;/year&gt;&lt;/dates&gt;&lt;urls&gt;&lt;/urls&gt;&lt;/record&gt;&lt;/Cite&gt;&lt;/EndNote&gt;</w:instrTex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0"/>
                <w:szCs w:val="32"/>
              </w:rPr>
              <w:t>[2]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end"/>
            </w:r>
          </w:p>
        </w:tc>
      </w:tr>
      <w:tr w:rsidR="007C0F01" w:rsidRPr="00A268FE" w14:paraId="1DB0A188" w14:textId="77777777" w:rsidTr="004F0C54">
        <w:trPr>
          <w:trHeight w:val="43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5694F" w14:textId="77777777" w:rsidR="007C0F01" w:rsidRPr="00A268FE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kern w:val="24"/>
                    <w:sz w:val="22"/>
                    <w:szCs w:val="40"/>
                  </w:rPr>
                  <m:t>utb</m:t>
                </m:r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E7AB" w14:textId="77777777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>D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 xml:space="preserve">eath rate for active 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TB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 xml:space="preserve">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58181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36"/>
              </w:rPr>
              <w:t xml:space="preserve"> 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(0.1,0.3)</w:t>
            </w:r>
            <w:r w:rsidRPr="00504DE6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t xml:space="preserve">  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  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    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631C4" w14:textId="77777777" w:rsidR="007C0F01" w:rsidRPr="00A268FE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pPr>
            <w:r w:rsidRPr="00AF3D19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1/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00871" w14:textId="2C650D53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 Adapted from Hughes et al. 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begin"/>
            </w:r>
            <w:r w:rsidR="00196F82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instrText xml:space="preserve"> ADDIN EN.CITE &lt;EndNote&gt;&lt;Cite&gt;&lt;Author&gt;Hughes G&lt;/Author&gt;&lt;Year&gt;2006&lt;/Year&gt;&lt;RecNum&gt;26&lt;/RecNum&gt;&lt;DisplayText&gt;[3]&lt;/DisplayText&gt;&lt;record&gt;&lt;rec-number&gt;26&lt;/rec-number&gt;&lt;foreign-keys&gt;&lt;key app="EN" db-id="5rppredrnpxzwre0rw95wefwwwr0vxfzzdta" timestamp="0"&gt;26&lt;/key&gt;&lt;/foreign-keys&gt;&lt;ref-type name="Journal Article"&gt;17&lt;/ref-type&gt;&lt;contributors&gt;&lt;authors&gt;&lt;author&gt;Hughes G, Currie C, Corbett EL&lt;/author&gt;&lt;/authors&gt;&lt;/contributors&gt;&lt;titles&gt;&lt;title&gt;Modeling tuberculosis in areas of high HIV prevalence&lt;/title&gt;&lt;secondary-title&gt;Proceedings of the 38th conference on Winter simulation&lt;/secondary-title&gt;&lt;/titles&gt;&lt;pages&gt;459-465&lt;/pages&gt;&lt;dates&gt;&lt;year&gt;2006&lt;/year&gt;&lt;/dates&gt;&lt;urls&gt;&lt;/urls&gt;&lt;/record&gt;&lt;/Cite&gt;&lt;/EndNote&gt;</w:instrTex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0"/>
                <w:szCs w:val="32"/>
              </w:rPr>
              <w:t>[3]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end"/>
            </w:r>
          </w:p>
        </w:tc>
      </w:tr>
      <w:tr w:rsidR="007C0F01" w:rsidRPr="00A268FE" w14:paraId="28A3AED9" w14:textId="77777777" w:rsidTr="004F0C54">
        <w:trPr>
          <w:trHeight w:val="43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1C31A704" w14:textId="77777777" w:rsidR="007C0F01" w:rsidRPr="00A268FE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kern w:val="24"/>
                    <w:sz w:val="22"/>
                    <w:szCs w:val="36"/>
                  </w:rPr>
                  <m:t>p</m:t>
                </m:r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0F84E" w14:textId="77777777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Progression rate from fast 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>infec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2967C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36"/>
              </w:rPr>
              <w:t xml:space="preserve"> 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(0.015,0.045)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  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1473FE33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pPr>
            <w:r w:rsidRPr="00AF3D19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1/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B9443" w14:textId="135ACDAA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proofErr w:type="spellStart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Vynnycky</w:t>
            </w:r>
            <w:proofErr w:type="spellEnd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 et al, 1997 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begin"/>
            </w:r>
            <w:r w:rsidR="00196F82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instrText xml:space="preserve"> ADDIN EN.CITE &lt;EndNote&gt;&lt;Cite&gt;&lt;Author&gt;Vynnycky E&lt;/Author&gt;&lt;Year&gt;1997&lt;/Year&gt;&lt;RecNum&gt;23&lt;/RecNum&gt;&lt;DisplayText&gt;[1]&lt;/DisplayText&gt;&lt;record&gt;&lt;rec-number&gt;23&lt;/rec-number&gt;&lt;foreign-keys&gt;&lt;key app="EN" db-id="5rppredrnpxzwre0rw95wefwwwr0vxfzzdta" timestamp="0"&gt;23&lt;/key&gt;&lt;/foreign-keys&gt;&lt;ref-type name="Journal Article"&gt;17&lt;/ref-type&gt;&lt;contributors&gt;&lt;authors&gt;&lt;author&gt; Vynnycky E, Fine PE&lt;/author&gt;&lt;/authors&gt;&lt;/contributors&gt;&lt;titles&gt;&lt;title&gt; The natural history of tuberculosis: the implications of age-dependent risks of disease and the role of reinfection&lt;/title&gt;&lt;secondary-title&gt;Epidemiology and infection&lt;/secondary-title&gt;&lt;/titles&gt;&lt;pages&gt;183-201&lt;/pages&gt;&lt;volume&gt;119(02)&lt;/volume&gt;&lt;dates&gt;&lt;year&gt;1997&lt;/year&gt;&lt;/dates&gt;&lt;urls&gt;&lt;/urls&gt;&lt;/record&gt;&lt;/Cite&gt;&lt;/EndNote&gt;</w:instrTex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0"/>
                <w:szCs w:val="32"/>
              </w:rPr>
              <w:t>[1]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end"/>
            </w:r>
          </w:p>
        </w:tc>
      </w:tr>
      <w:tr w:rsidR="007C0F01" w:rsidRPr="00A268FE" w14:paraId="6E90A27B" w14:textId="77777777" w:rsidTr="004F0C54">
        <w:trPr>
          <w:trHeight w:val="43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792E0" w14:textId="77777777" w:rsidR="007C0F01" w:rsidRPr="00AF3D19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kern w:val="24"/>
                    <w:sz w:val="22"/>
                    <w:szCs w:val="36"/>
                  </w:rPr>
                  <m:t>ra</m:t>
                </m:r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A5F43" w14:textId="77777777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1"/>
                <w:szCs w:val="36"/>
              </w:rPr>
              <w:t xml:space="preserve">Progression rate from slow </w:t>
            </w:r>
            <w:r>
              <w:rPr>
                <w:rFonts w:ascii="Times New Roman" w:hAnsi="Times New Roman"/>
                <w:color w:val="000000"/>
                <w:kern w:val="24"/>
                <w:sz w:val="21"/>
                <w:szCs w:val="36"/>
              </w:rPr>
              <w:t>infec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5568B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>0.0003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sz w:val="14"/>
                <w:szCs w:val="14"/>
              </w:rPr>
              <w:t>0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14"/>
                <w:szCs w:val="14"/>
              </w:rPr>
              <w:t>.00015,</w:t>
            </w:r>
            <w:r>
              <w:rPr>
                <w:rFonts w:ascii="Times New Roman" w:hAnsi="Times New Roman"/>
                <w:color w:val="000000"/>
                <w:kern w:val="24"/>
                <w:sz w:val="14"/>
                <w:szCs w:val="14"/>
              </w:rPr>
              <w:t>0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14"/>
                <w:szCs w:val="14"/>
              </w:rPr>
              <w:t>.0004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5FE17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pPr>
            <w:r w:rsidRPr="00AF3D19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1/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1B243" w14:textId="0AFC7B4B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proofErr w:type="spellStart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Vynnycky</w:t>
            </w:r>
            <w:proofErr w:type="spellEnd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 et al, 1997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t xml:space="preserve"> 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begin"/>
            </w:r>
            <w:r w:rsidR="00196F82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instrText xml:space="preserve"> ADDIN EN.CITE &lt;EndNote&gt;&lt;Cite&gt;&lt;Author&gt;Vynnycky E&lt;/Author&gt;&lt;Year&gt;1997&lt;/Year&gt;&lt;RecNum&gt;23&lt;/RecNum&gt;&lt;DisplayText&gt;[1]&lt;/DisplayText&gt;&lt;record&gt;&lt;rec-number&gt;23&lt;/rec-number&gt;&lt;foreign-keys&gt;&lt;key app="EN" db-id="5rppredrnpxzwre0rw95wefwwwr0vxfzzdta" timestamp="0"&gt;23&lt;/key&gt;&lt;/foreign-keys&gt;&lt;ref-type name="Journal Article"&gt;17&lt;/ref-type&gt;&lt;contributors&gt;&lt;authors&gt;&lt;author&gt; Vynnycky E, Fine PE&lt;/author&gt;&lt;/authors&gt;&lt;/contributors&gt;&lt;titles&gt;&lt;title&gt; The natural history of tuberculosis: the implications of age-dependent risks of disease and the role of reinfection&lt;/title&gt;&lt;secondary-title&gt;Epidemiology and infection&lt;/secondary-title&gt;&lt;/titles&gt;&lt;pages&gt;183-201&lt;/pages&gt;&lt;volume&gt;119(02)&lt;/volume&gt;&lt;dates&gt;&lt;year&gt;1997&lt;/year&gt;&lt;/dates&gt;&lt;urls&gt;&lt;/urls&gt;&lt;/record&gt;&lt;/Cite&gt;&lt;/EndNote&gt;</w:instrTex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0"/>
                <w:szCs w:val="32"/>
              </w:rPr>
              <w:t>[1]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end"/>
            </w:r>
          </w:p>
        </w:tc>
      </w:tr>
      <w:tr w:rsidR="007C0F01" w:rsidRPr="00A268FE" w14:paraId="42F48BF7" w14:textId="77777777" w:rsidTr="004F0C54">
        <w:trPr>
          <w:trHeight w:val="43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3DB64956" w14:textId="77777777" w:rsidR="007C0F01" w:rsidRPr="00A268FE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kern w:val="24"/>
                    <w:sz w:val="22"/>
                    <w:szCs w:val="40"/>
                  </w:rPr>
                  <m:t>e</m:t>
                </m:r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3D70" w14:textId="77777777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 xml:space="preserve">Relapse rate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9B952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0.01 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(0.005,0.01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5)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 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2CD74B24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pPr>
            <w:r w:rsidRPr="00AF3D19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1/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A8170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Assumption</w:t>
            </w:r>
          </w:p>
        </w:tc>
      </w:tr>
      <w:tr w:rsidR="007C0F01" w:rsidRPr="00A268FE" w14:paraId="01E8C613" w14:textId="77777777" w:rsidTr="004F0C54">
        <w:trPr>
          <w:trHeight w:val="43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A5A3F" w14:textId="77777777" w:rsidR="007C0F01" w:rsidRPr="00A268FE" w:rsidRDefault="007C0F01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kern w:val="24"/>
                    <w:sz w:val="22"/>
                    <w:szCs w:val="40"/>
                  </w:rPr>
                  <m:t>im</m:t>
                </m:r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502B9" w14:textId="77777777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Partial immunity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632E6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0.79 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73,0.8</w:t>
            </w:r>
            <w:r w:rsidRPr="00504DE6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5)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6"/>
              </w:rPr>
              <w:t xml:space="preserve"> 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B642A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32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E8B74" w14:textId="66BCD1C2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Andrew et al, 2012 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begin"/>
            </w:r>
            <w:r w:rsidR="00196F82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instrText xml:space="preserve"> ADDIN EN.CITE &lt;EndNote&gt;&lt;Cite&gt;&lt;Author&gt;Andrews JR&lt;/Author&gt;&lt;Year&gt;2012&lt;/Year&gt;&lt;RecNum&gt;24&lt;/RecNum&gt;&lt;DisplayText&gt;[4]&lt;/DisplayText&gt;&lt;record&gt;&lt;rec-number&gt;24&lt;/rec-number&gt;&lt;foreign-keys&gt;&lt;key app="EN" db-id="5rppredrnpxzwre0rw95wefwwwr0vxfzzdta" timestamp="0"&gt;24&lt;/key&gt;&lt;/foreign-keys&gt;&lt;ref-type name="Journal Article"&gt;17&lt;/ref-type&gt;&lt;contributors&gt;&lt;authors&gt;&lt;author&gt;Andrews JR, Noubary F, Walensky RP, Cerda R, Losina E, Horsburgh CR&lt;/author&gt;&lt;/authors&gt;&lt;/contributors&gt;&lt;titles&gt;&lt;title&gt;Risk of Progression to Active Tuberculosis Following Reinfection With Mycobacterium tuberculosis&lt;/title&gt;&lt;secondary-title&gt;Clinical Infectious Diseases&lt;/secondary-title&gt;&lt;/titles&gt;&lt;pages&gt;784-91&lt;/pages&gt;&lt;volume&gt; 54(6)&lt;/volume&gt;&lt;dates&gt;&lt;year&gt;2012&lt;/year&gt;&lt;/dates&gt;&lt;urls&gt;&lt;/urls&gt;&lt;/record&gt;&lt;/Cite&gt;&lt;/EndNote&gt;</w:instrTex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0"/>
                <w:szCs w:val="32"/>
              </w:rPr>
              <w:t>[4]</w:t>
            </w:r>
            <w:r w:rsidRPr="00A268FE">
              <w:rPr>
                <w:rFonts w:ascii="Times New Roman" w:hAnsi="Times New Roman"/>
                <w:color w:val="000000"/>
                <w:kern w:val="24"/>
                <w:sz w:val="20"/>
                <w:szCs w:val="32"/>
              </w:rPr>
              <w:fldChar w:fldCharType="end"/>
            </w:r>
          </w:p>
        </w:tc>
      </w:tr>
      <w:tr w:rsidR="007C0F01" w:rsidRPr="00A268FE" w14:paraId="3292D189" w14:textId="77777777" w:rsidTr="004F0C54">
        <w:trPr>
          <w:trHeight w:val="668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036DB7" w14:textId="77777777" w:rsidR="007C0F01" w:rsidRDefault="006B4F46" w:rsidP="004F0C54">
            <w:pPr>
              <w:widowControl/>
              <w:jc w:val="center"/>
              <w:textAlignment w:val="center"/>
              <w:rPr>
                <w:rFonts w:ascii="Calibri" w:hAnsi="Calibri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tb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4E2C5" w14:textId="77777777" w:rsidR="007C0F01" w:rsidRPr="00A268FE" w:rsidRDefault="007C0F01" w:rsidP="004F0C54">
            <w:pPr>
              <w:widowControl/>
              <w:ind w:leftChars="-7" w:left="-4" w:hangingChars="6" w:hanging="13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 xml:space="preserve">Relative risk of 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TB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 xml:space="preserve"> progression rate </w:t>
            </w:r>
            <w:bookmarkStart w:id="3" w:name="OLE_LINK102"/>
            <w:bookmarkStart w:id="4" w:name="OLE_LINK103"/>
            <w:bookmarkStart w:id="5" w:name="OLE_LINK104"/>
            <w:bookmarkStart w:id="6" w:name="OLE_LINK105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>by BMI group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>i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>)</w:t>
            </w:r>
            <w:bookmarkEnd w:id="3"/>
            <w:bookmarkEnd w:id="4"/>
            <w:bookmarkEnd w:id="5"/>
            <w:bookmarkEnd w:id="6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CC6F83" w14:textId="77777777" w:rsidR="007C0F01" w:rsidRDefault="007C0F01" w:rsidP="004F0C54">
            <w:pPr>
              <w:widowControl/>
              <w:rPr>
                <w:rFonts w:ascii="Times New Roman" w:hAnsi="Times New Roman"/>
                <w:color w:val="000000"/>
                <w:kern w:val="24"/>
                <w:sz w:val="20"/>
                <w:szCs w:val="36"/>
              </w:rPr>
            </w:pPr>
            <w:bookmarkStart w:id="7" w:name="OLE_LINK106"/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i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 xml:space="preserve">=1, 3.83 </w:t>
            </w:r>
            <w:r w:rsidRPr="00344212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(1.53,9.58)</w:t>
            </w:r>
          </w:p>
          <w:bookmarkEnd w:id="7"/>
          <w:p w14:paraId="0FDEED87" w14:textId="77777777" w:rsidR="007C0F01" w:rsidRDefault="007C0F01" w:rsidP="004F0C54">
            <w:pPr>
              <w:widowControl/>
              <w:rPr>
                <w:rFonts w:ascii="Times New Roman" w:hAnsi="Times New Roman"/>
                <w:color w:val="000000"/>
                <w:kern w:val="24"/>
                <w:sz w:val="20"/>
                <w:szCs w:val="36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i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=2, 1 (ref)</w:t>
            </w:r>
          </w:p>
          <w:p w14:paraId="764B0E1C" w14:textId="77777777" w:rsidR="007C0F01" w:rsidRDefault="007C0F01" w:rsidP="004F0C54">
            <w:pPr>
              <w:widowControl/>
              <w:rPr>
                <w:rFonts w:ascii="Times New Roman" w:hAnsi="Times New Roman"/>
                <w:color w:val="000000"/>
                <w:kern w:val="24"/>
                <w:sz w:val="20"/>
                <w:szCs w:val="36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i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 xml:space="preserve">=3, 0.46 </w:t>
            </w:r>
            <w:r w:rsidRPr="00344212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0.34</w:t>
            </w:r>
            <w:r w:rsidRPr="00344212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0.63</w:t>
            </w:r>
            <w:r w:rsidRPr="00344212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)</w:t>
            </w:r>
          </w:p>
          <w:p w14:paraId="38693F9C" w14:textId="77777777" w:rsidR="007C0F01" w:rsidRPr="00344212" w:rsidRDefault="007C0F01" w:rsidP="004F0C54">
            <w:pPr>
              <w:widowControl/>
              <w:rPr>
                <w:rFonts w:ascii="Times New Roman" w:hAnsi="Times New Roman"/>
                <w:color w:val="000000"/>
                <w:kern w:val="24"/>
                <w:sz w:val="20"/>
                <w:szCs w:val="36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i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=4, 0.3</w:t>
            </w:r>
            <w:r>
              <w:rPr>
                <w:rFonts w:ascii="Times New Roman" w:hAnsi="Times New Roman"/>
                <w:kern w:val="0"/>
                <w:sz w:val="22"/>
                <w:szCs w:val="36"/>
              </w:rPr>
              <w:t>0</w:t>
            </w:r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 xml:space="preserve"> </w:t>
            </w:r>
            <w:r w:rsidRPr="00344212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0.23</w:t>
            </w:r>
            <w:r w:rsidRPr="00344212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0.37</w:t>
            </w:r>
            <w:r w:rsidRPr="00344212">
              <w:rPr>
                <w:rFonts w:ascii="Times New Roman" w:hAnsi="Times New Roman" w:hint="eastAsia"/>
                <w:color w:val="000000"/>
                <w:kern w:val="24"/>
                <w:sz w:val="20"/>
                <w:szCs w:val="36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BA0BD4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49AC8" w14:textId="08FDB83D" w:rsidR="007C0F01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Dose-response meta-analysis from three cohorts</w:t>
            </w:r>
            <w:r>
              <w:rPr>
                <w:rFonts w:ascii="Times New Roman" w:hAnsi="Times New Roman"/>
                <w:kern w:val="0"/>
                <w:sz w:val="22"/>
                <w:szCs w:val="36"/>
              </w:rPr>
              <w:fldChar w:fldCharType="begin">
                <w:fldData xml:space="preserve">PEVuZE5vdGU+PENpdGU+PEF1dGhvcj5DZWdpZWxza2k8L0F1dGhvcj48WWVhcj4yMDEyPC9ZZWFy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</w:fldData>
              </w:fldChar>
            </w:r>
            <w:r w:rsidR="00196F82">
              <w:rPr>
                <w:rFonts w:ascii="Times New Roman" w:hAnsi="Times New Roman"/>
                <w:kern w:val="0"/>
                <w:sz w:val="22"/>
                <w:szCs w:val="36"/>
              </w:rPr>
              <w:instrText xml:space="preserve"> ADDIN EN.CITE </w:instrText>
            </w:r>
            <w:r w:rsidR="00196F82">
              <w:rPr>
                <w:rFonts w:ascii="Times New Roman" w:hAnsi="Times New Roman"/>
                <w:kern w:val="0"/>
                <w:sz w:val="22"/>
                <w:szCs w:val="36"/>
              </w:rPr>
              <w:fldChar w:fldCharType="begin">
                <w:fldData xml:space="preserve">PEVuZE5vdGU+PENpdGU+PEF1dGhvcj5DZWdpZWxza2k8L0F1dGhvcj48WWVhcj4yMDEyPC9ZZWFy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</w:fldData>
              </w:fldChar>
            </w:r>
            <w:r w:rsidR="00196F82">
              <w:rPr>
                <w:rFonts w:ascii="Times New Roman" w:hAnsi="Times New Roman"/>
                <w:kern w:val="0"/>
                <w:sz w:val="22"/>
                <w:szCs w:val="36"/>
              </w:rPr>
              <w:instrText xml:space="preserve"> ADDIN EN.CITE.DATA </w:instrText>
            </w:r>
            <w:r w:rsidR="00196F82">
              <w:rPr>
                <w:rFonts w:ascii="Times New Roman" w:hAnsi="Times New Roman"/>
                <w:kern w:val="0"/>
                <w:sz w:val="22"/>
                <w:szCs w:val="36"/>
              </w:rPr>
            </w:r>
            <w:r w:rsidR="00196F82">
              <w:rPr>
                <w:rFonts w:ascii="Times New Roman" w:hAnsi="Times New Roman"/>
                <w:kern w:val="0"/>
                <w:sz w:val="22"/>
                <w:szCs w:val="36"/>
              </w:rPr>
              <w:fldChar w:fldCharType="end"/>
            </w:r>
            <w:r>
              <w:rPr>
                <w:rFonts w:ascii="Times New Roman" w:hAnsi="Times New Roman"/>
                <w:kern w:val="0"/>
                <w:sz w:val="22"/>
                <w:szCs w:val="36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kern w:val="0"/>
                <w:sz w:val="22"/>
                <w:szCs w:val="36"/>
              </w:rPr>
              <w:t>[5, 6]</w:t>
            </w:r>
            <w:r>
              <w:rPr>
                <w:rFonts w:ascii="Times New Roman" w:hAnsi="Times New Roman"/>
                <w:kern w:val="0"/>
                <w:sz w:val="22"/>
                <w:szCs w:val="36"/>
              </w:rPr>
              <w:fldChar w:fldCharType="end"/>
            </w:r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.</w:t>
            </w:r>
          </w:p>
        </w:tc>
      </w:tr>
      <w:tr w:rsidR="007C0F01" w:rsidRPr="00A268FE" w14:paraId="7AA0991C" w14:textId="77777777" w:rsidTr="004F0C54">
        <w:trPr>
          <w:trHeight w:val="431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D374E" w14:textId="77777777" w:rsidR="007C0F01" w:rsidRPr="00A268FE" w:rsidRDefault="006B4F46" w:rsidP="004F0C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utb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9090" w14:textId="77777777" w:rsidR="007C0F01" w:rsidRPr="00A268FE" w:rsidRDefault="007C0F01" w:rsidP="004F0C54">
            <w:pPr>
              <w:widowControl/>
              <w:textAlignment w:val="center"/>
              <w:rPr>
                <w:rFonts w:ascii="Times New Roman" w:hAnsi="Times New Roman"/>
                <w:kern w:val="0"/>
                <w:sz w:val="22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Relative risk of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 xml:space="preserve"> </w:t>
            </w: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death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 xml:space="preserve"> rate for active 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TB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 xml:space="preserve"> by BMI group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>i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9CD5D" w14:textId="77777777" w:rsidR="007C0F01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bookmarkStart w:id="8" w:name="OLE_LINK204"/>
            <w:bookmarkStart w:id="9" w:name="OLE_LINK205"/>
            <w:bookmarkStart w:id="10" w:name="OLE_LINK206"/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i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szCs w:val="36"/>
              </w:rPr>
              <w:t>=</w:t>
            </w:r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1, 1.71 (1.06,2.35)</w:t>
            </w:r>
          </w:p>
          <w:p w14:paraId="2FE835BD" w14:textId="77777777" w:rsidR="007C0F01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i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=2, 1</w:t>
            </w:r>
          </w:p>
          <w:p w14:paraId="7A625C0A" w14:textId="77777777" w:rsidR="007C0F01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i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=3, 1</w:t>
            </w:r>
          </w:p>
          <w:p w14:paraId="2A71D74E" w14:textId="77777777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i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  <w:szCs w:val="36"/>
              </w:rPr>
              <w:t>=4, 1</w:t>
            </w:r>
            <w:bookmarkEnd w:id="8"/>
            <w:bookmarkEnd w:id="9"/>
            <w:bookmarkEnd w:id="10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DA5EC" w14:textId="77777777" w:rsidR="007C0F01" w:rsidRPr="00A268FE" w:rsidRDefault="007C0F01" w:rsidP="004F0C54">
            <w:pPr>
              <w:widowControl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32"/>
                <w:lang w:val="da-DK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33FBA" w14:textId="4293572F" w:rsidR="007C0F01" w:rsidRPr="00A268FE" w:rsidRDefault="007C0F01" w:rsidP="004F0C54">
            <w:pPr>
              <w:widowControl/>
              <w:rPr>
                <w:rFonts w:ascii="Times New Roman" w:hAnsi="Times New Roman"/>
                <w:kern w:val="0"/>
                <w:sz w:val="22"/>
                <w:szCs w:val="36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32"/>
              </w:rPr>
              <w:t xml:space="preserve">Meta-analysis from two studies, </w:t>
            </w:r>
            <w:bookmarkStart w:id="11" w:name="OLE_LINK38"/>
            <w:bookmarkStart w:id="12" w:name="OLE_LINK39"/>
            <w:bookmarkStart w:id="13" w:name="OLE_LINK40"/>
            <w:bookmarkStart w:id="14" w:name="OLE_LINK41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Zachariah</w:t>
            </w:r>
            <w:bookmarkEnd w:id="11"/>
            <w:bookmarkEnd w:id="12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 xml:space="preserve"> </w:t>
            </w:r>
            <w:bookmarkEnd w:id="13"/>
            <w:bookmarkEnd w:id="14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et al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fldChar w:fldCharType="begin">
                <w:fldData xml:space="preserve">PEVuZE5vdGU+PENpdGU+PEF1dGhvcj5aYWNoYXJpYWg8L0F1dGhvcj48WWVhcj4yMDAyPC9ZZWFy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</w:fldData>
              </w:fldChar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instrText xml:space="preserve"> ADDIN EN.CITE </w:instrText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fldChar w:fldCharType="begin">
                <w:fldData xml:space="preserve">PEVuZE5vdGU+PENpdGU+PEF1dGhvcj5aYWNoYXJpYWg8L0F1dGhvcj48WWVhcj4yMDAyPC9ZZWFy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</w:fldData>
              </w:fldChar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instrText xml:space="preserve"> ADDIN EN.CITE.DATA </w:instrText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2"/>
                <w:szCs w:val="32"/>
              </w:rPr>
              <w:t>[7]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fldChar w:fldCharType="end"/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32"/>
              </w:rPr>
              <w:t xml:space="preserve"> and </w:t>
            </w:r>
            <w:bookmarkStart w:id="15" w:name="OLE_LINK44"/>
            <w:bookmarkStart w:id="16" w:name="OLE_LINK45"/>
            <w:bookmarkStart w:id="17" w:name="OLE_LINK46"/>
            <w:r w:rsidRPr="007D4C04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Yen et al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fldChar w:fldCharType="begin"/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instrText xml:space="preserve"> ADDIN EN.CITE &lt;EndNote&gt;&lt;Cite&gt;&lt;Author&gt;Yen&lt;/Author&gt;&lt;Year&gt;2016&lt;/Year&gt;&lt;RecNum&gt;63&lt;/RecNum&gt;&lt;DisplayText&gt;[8]&lt;/DisplayText&gt;&lt;record&gt;&lt;rec-number&gt;63&lt;/rec-number&gt;&lt;foreign-keys&gt;&lt;key app="EN" db-id="5rppredrnpxzwre0rw95wefwwwr0vxfzzdta" timestamp="1517383800"&gt;63&lt;/key&gt;&lt;/foreign-keys&gt;&lt;ref-type name="Journal Article"&gt;17&lt;/ref-type&gt;&lt;contributors&gt;&lt;authors&gt;&lt;author&gt;Yen, Yung-Feng&lt;/author&gt;&lt;author&gt;Chuang, Pei-Hung&lt;/author&gt;&lt;author&gt;Yen, Muh-Yong&lt;/author&gt;&lt;author&gt;Lin, Shu-Yi&lt;/author&gt;&lt;author&gt;Chuang, Peing&lt;/author&gt;&lt;author&gt;Yuan, Mei-Jen&lt;/author&gt;&lt;author&gt;Ho, Bo-Lung&lt;/author&gt;&lt;author&gt;Chou, Pesus&lt;/author&gt;&lt;author&gt;Deng, Chung-Yeh&lt;/author&gt;&lt;/authors&gt;&lt;/contributors&gt;&lt;titles&gt;&lt;title&gt;Association of Body Mass Index With Tuberculosis Mortality: A Population-Based Follow-Up Study&lt;/title&gt;&lt;secondary-title&gt;Medicine&lt;/secondary-title&gt;&lt;/titles&gt;&lt;periodical&gt;&lt;full-title&gt;Medicine&lt;/full-title&gt;&lt;/periodical&gt;&lt;pages&gt;e2300&lt;/pages&gt;&lt;volume&gt;95&lt;/volume&gt;&lt;number&gt;1&lt;/number&gt;&lt;dates&gt;&lt;year&gt;2016&lt;/year&gt;&lt;pub-dates&gt;&lt;date&gt;01/08&amp;#xD;07/28/received&amp;#xD;11/20/revised&amp;#xD;11/20/accepted&lt;/date&gt;&lt;/pub-dates&gt;&lt;/dates&gt;&lt;publisher&gt;Wolters Kluwer Health&lt;/publisher&gt;&lt;isbn&gt;0025-7974&amp;#xD;1536-5964&lt;/isbn&gt;&lt;accession-num&gt;PMC4706252&lt;/accession-num&gt;&lt;urls&gt;&lt;related-urls&gt;&lt;url&gt;http://www.ncbi.nlm.nih.gov/pmc/articles/PMC4706252/&lt;/url&gt;&lt;/related-urls&gt;&lt;/urls&gt;&lt;electronic-resource-num&gt;10.1097/MD.0000000000002300&lt;/electronic-resource-num&gt;&lt;remote-database-name&gt;PMC&lt;/remote-database-name&gt;&lt;/record&gt;&lt;/Cite&gt;&lt;/EndNote&gt;</w:instrTex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2"/>
                <w:szCs w:val="32"/>
              </w:rPr>
              <w:t>[8]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fldChar w:fldCharType="end"/>
            </w:r>
            <w:bookmarkEnd w:id="15"/>
            <w:bookmarkEnd w:id="16"/>
            <w:bookmarkEnd w:id="17"/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32"/>
              </w:rPr>
              <w:t>.</w:t>
            </w:r>
          </w:p>
        </w:tc>
      </w:tr>
      <w:tr w:rsidR="007C0F01" w:rsidRPr="00A268FE" w14:paraId="0A201B4F" w14:textId="77777777" w:rsidTr="004F0C54">
        <w:trPr>
          <w:trHeight w:val="431"/>
        </w:trPr>
        <w:tc>
          <w:tcPr>
            <w:tcW w:w="134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1EBF81" w14:textId="77777777" w:rsidR="007C0F01" w:rsidRDefault="006B4F46" w:rsidP="004F0C54">
            <w:pPr>
              <w:widowControl/>
              <w:jc w:val="center"/>
              <w:textAlignment w:val="center"/>
              <w:rPr>
                <w:rFonts w:ascii="Calibri" w:hAnsi="Calibri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uR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0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5AD46" w14:textId="77777777" w:rsidR="007C0F01" w:rsidRPr="00A268FE" w:rsidRDefault="007C0F01" w:rsidP="004F0C54">
            <w:pPr>
              <w:widowControl/>
              <w:ind w:left="2" w:hanging="2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w:r w:rsidRPr="00A268FE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Relative risk of general mortality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 xml:space="preserve"> by BMI group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>i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 xml:space="preserve">) 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5488B" w14:textId="77777777" w:rsidR="007C0F01" w:rsidRPr="00CC2529" w:rsidRDefault="007C0F01" w:rsidP="004F0C54">
            <w:pPr>
              <w:widowControl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w:proofErr w:type="spellStart"/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i</w:t>
            </w:r>
            <w:proofErr w:type="spellEnd"/>
            <w:r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=</w:t>
            </w:r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1, 1.4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  <w:szCs w:val="40"/>
              </w:rPr>
              <w:t>9</w:t>
            </w:r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 xml:space="preserve"> </w:t>
            </w:r>
            <w:r w:rsidRPr="00CC2529">
              <w:rPr>
                <w:rFonts w:ascii="Times New Roman" w:hAnsi="Times New Roman"/>
                <w:color w:val="000000"/>
                <w:kern w:val="24"/>
                <w:sz w:val="20"/>
                <w:szCs w:val="36"/>
              </w:rPr>
              <w:t>(1.39,1.55)</w:t>
            </w:r>
          </w:p>
          <w:p w14:paraId="2EECEEEA" w14:textId="77777777" w:rsidR="007C0F01" w:rsidRPr="00CC2529" w:rsidRDefault="007C0F01" w:rsidP="004F0C54">
            <w:pPr>
              <w:widowControl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w:proofErr w:type="spellStart"/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i</w:t>
            </w:r>
            <w:proofErr w:type="spellEnd"/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=2, 1</w:t>
            </w:r>
          </w:p>
          <w:p w14:paraId="52964892" w14:textId="77777777" w:rsidR="007C0F01" w:rsidRPr="00CC2529" w:rsidRDefault="007C0F01" w:rsidP="004F0C54">
            <w:pPr>
              <w:widowControl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w:proofErr w:type="spellStart"/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i</w:t>
            </w:r>
            <w:proofErr w:type="spellEnd"/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 xml:space="preserve">=3, 1.11 </w:t>
            </w:r>
            <w:r w:rsidRPr="00CC2529">
              <w:rPr>
                <w:rFonts w:ascii="Times New Roman" w:hAnsi="Times New Roman"/>
                <w:color w:val="000000"/>
                <w:kern w:val="24"/>
                <w:sz w:val="20"/>
                <w:szCs w:val="36"/>
              </w:rPr>
              <w:t>(1.10,1.11)</w:t>
            </w:r>
          </w:p>
          <w:p w14:paraId="6A6AE067" w14:textId="77777777" w:rsidR="007C0F01" w:rsidRPr="00CC2529" w:rsidRDefault="007C0F01" w:rsidP="004F0C54">
            <w:pPr>
              <w:widowControl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w:proofErr w:type="spellStart"/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i</w:t>
            </w:r>
            <w:proofErr w:type="spellEnd"/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 xml:space="preserve">=4, 1.64 </w:t>
            </w:r>
            <w:r w:rsidRPr="00CC2529">
              <w:rPr>
                <w:rFonts w:ascii="Times New Roman" w:hAnsi="Times New Roman"/>
                <w:color w:val="000000"/>
                <w:kern w:val="24"/>
                <w:sz w:val="20"/>
                <w:szCs w:val="36"/>
              </w:rPr>
              <w:t>(1.61, 1.67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2FC7AE" w14:textId="77777777" w:rsidR="007C0F01" w:rsidRPr="00CC2529" w:rsidRDefault="007C0F01" w:rsidP="004F0C54">
            <w:pPr>
              <w:widowControl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C2624" w14:textId="370F28F4" w:rsidR="007C0F01" w:rsidRPr="00CC2529" w:rsidRDefault="007C0F01" w:rsidP="004F0C54">
            <w:pPr>
              <w:widowControl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pPr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The Global BMI Mortality Collaboration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fldChar w:fldCharType="begin">
                <w:fldData xml:space="preserve">PEVuZE5vdGU+PENpdGU+PEF1dGhvcj5HbG9iYWw8L0F1dGhvcj48WWVhcj4yMDE2PC9ZZWFyPjxS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3NzYtODY8L3BhZ2VzPjx2b2x1bWU+Mzg4PC92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</w:fldData>
              </w:fldChar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instrText xml:space="preserve"> ADDIN EN.CITE </w:instrText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fldChar w:fldCharType="begin">
                <w:fldData xml:space="preserve">PEVuZE5vdGU+PENpdGU+PEF1dGhvcj5HbG9iYWw8L0F1dGhvcj48WWVhcj4yMDE2PC9ZZWFyPjxS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3NzYtODY8L3BhZ2VzPjx2b2x1bWU+Mzg4PC92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</w:fldData>
              </w:fldChar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instrText xml:space="preserve"> ADDIN EN.CITE.DATA </w:instrText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</w:r>
            <w:r w:rsidR="00196F82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fldChar w:fldCharType="separate"/>
            </w:r>
            <w:r w:rsidR="00196F82">
              <w:rPr>
                <w:rFonts w:ascii="Times New Roman" w:hAnsi="Times New Roman"/>
                <w:noProof/>
                <w:color w:val="000000"/>
                <w:kern w:val="24"/>
                <w:sz w:val="22"/>
                <w:szCs w:val="40"/>
              </w:rPr>
              <w:t>[9]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fldChar w:fldCharType="end"/>
            </w:r>
            <w:r w:rsidRPr="00CC2529">
              <w:rPr>
                <w:rFonts w:ascii="Times New Roman" w:hAnsi="Times New Roman"/>
                <w:color w:val="000000"/>
                <w:kern w:val="24"/>
                <w:sz w:val="22"/>
                <w:szCs w:val="40"/>
              </w:rPr>
              <w:t> </w:t>
            </w:r>
          </w:p>
        </w:tc>
      </w:tr>
      <w:bookmarkEnd w:id="0"/>
      <w:bookmarkEnd w:id="1"/>
      <w:bookmarkEnd w:id="2"/>
    </w:tbl>
    <w:p w14:paraId="4F79E2F7" w14:textId="2E52B9A4" w:rsidR="00FE4585" w:rsidRDefault="00FE4585">
      <w:pPr>
        <w:rPr>
          <w:rFonts w:ascii="Arial" w:hAnsi="Arial" w:cs="Arial"/>
          <w:b/>
          <w:sz w:val="28"/>
        </w:rPr>
      </w:pPr>
    </w:p>
    <w:p w14:paraId="36A882E0" w14:textId="79B18AFC" w:rsidR="00196F82" w:rsidRDefault="00196F82">
      <w:pPr>
        <w:rPr>
          <w:rFonts w:ascii="Arial" w:hAnsi="Arial" w:cs="Arial"/>
          <w:b/>
          <w:sz w:val="28"/>
        </w:rPr>
      </w:pPr>
    </w:p>
    <w:p w14:paraId="2B2DEDEB" w14:textId="1C0D1A54" w:rsidR="00196F82" w:rsidRDefault="00196F82">
      <w:pPr>
        <w:rPr>
          <w:rFonts w:ascii="Arial" w:hAnsi="Arial" w:cs="Arial"/>
          <w:b/>
          <w:sz w:val="28"/>
        </w:rPr>
      </w:pPr>
    </w:p>
    <w:p w14:paraId="3DB7C6B5" w14:textId="4E4EDE73" w:rsidR="00196F82" w:rsidRDefault="00196F82">
      <w:pPr>
        <w:rPr>
          <w:rFonts w:ascii="Arial" w:hAnsi="Arial" w:cs="Arial"/>
          <w:b/>
          <w:sz w:val="28"/>
        </w:rPr>
      </w:pPr>
    </w:p>
    <w:p w14:paraId="42B8D3AB" w14:textId="77777777" w:rsidR="00196F82" w:rsidRDefault="00196F82">
      <w:pPr>
        <w:rPr>
          <w:rFonts w:ascii="Arial" w:hAnsi="Arial" w:cs="Arial" w:hint="eastAsia"/>
        </w:rPr>
      </w:pPr>
    </w:p>
    <w:p w14:paraId="63B16CAD" w14:textId="77777777" w:rsidR="00FE4585" w:rsidRDefault="00FE4585">
      <w:pPr>
        <w:rPr>
          <w:rFonts w:ascii="Arial" w:hAnsi="Arial" w:cs="Arial"/>
        </w:rPr>
      </w:pPr>
    </w:p>
    <w:p w14:paraId="0D7036C2" w14:textId="7AA02CB2" w:rsidR="00FE4585" w:rsidRPr="00FE4585" w:rsidRDefault="00FE4585">
      <w:pPr>
        <w:rPr>
          <w:rFonts w:ascii="Arial" w:hAnsi="Arial" w:cs="Arial"/>
          <w:b/>
          <w:bCs/>
        </w:rPr>
      </w:pPr>
      <w:r w:rsidRPr="00FE4585">
        <w:rPr>
          <w:rFonts w:ascii="Arial" w:hAnsi="Arial" w:cs="Arial" w:hint="eastAsia"/>
          <w:b/>
          <w:bCs/>
        </w:rPr>
        <w:t>R</w:t>
      </w:r>
      <w:r w:rsidRPr="00FE4585">
        <w:rPr>
          <w:rFonts w:ascii="Arial" w:hAnsi="Arial" w:cs="Arial"/>
          <w:b/>
          <w:bCs/>
        </w:rPr>
        <w:t xml:space="preserve">eferences: </w:t>
      </w:r>
    </w:p>
    <w:p w14:paraId="3C231730" w14:textId="77777777" w:rsidR="00196F82" w:rsidRPr="00196F82" w:rsidRDefault="00FE4585" w:rsidP="00196F82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196F82" w:rsidRPr="00196F82">
        <w:t>1.</w:t>
      </w:r>
      <w:r w:rsidR="00196F82" w:rsidRPr="00196F82">
        <w:tab/>
        <w:t>Vynnycky E, F.P.,</w:t>
      </w:r>
      <w:r w:rsidR="00196F82" w:rsidRPr="00196F82">
        <w:rPr>
          <w:i/>
        </w:rPr>
        <w:t xml:space="preserve"> The natural history of tuberculosis: the implications of age-dependent risks of disease and the role of reinfection.</w:t>
      </w:r>
      <w:r w:rsidR="00196F82" w:rsidRPr="00196F82">
        <w:t xml:space="preserve"> Epidemiology and infection, 1997. </w:t>
      </w:r>
      <w:r w:rsidR="00196F82" w:rsidRPr="00196F82">
        <w:rPr>
          <w:b/>
        </w:rPr>
        <w:t>119(02)</w:t>
      </w:r>
      <w:r w:rsidR="00196F82" w:rsidRPr="00196F82">
        <w:t>: p. 183-201.</w:t>
      </w:r>
    </w:p>
    <w:p w14:paraId="595CE195" w14:textId="77777777" w:rsidR="00196F82" w:rsidRPr="00196F82" w:rsidRDefault="00196F82" w:rsidP="00196F82">
      <w:pPr>
        <w:pStyle w:val="EndNoteBibliography"/>
        <w:ind w:left="720" w:hanging="720"/>
      </w:pPr>
      <w:r w:rsidRPr="00196F82">
        <w:t>2.</w:t>
      </w:r>
      <w:r w:rsidRPr="00196F82">
        <w:tab/>
        <w:t xml:space="preserve">Dye C, G.G., Sleeman K, Williams BG, </w:t>
      </w:r>
      <w:r w:rsidRPr="00196F82">
        <w:rPr>
          <w:i/>
        </w:rPr>
        <w:t>Prospects for worldwide tuberculosis control under the WHO DOTS strategy. Directly observed short-course therapy.</w:t>
      </w:r>
      <w:r w:rsidRPr="00196F82">
        <w:t xml:space="preserve"> Lancet 1998. </w:t>
      </w:r>
      <w:r w:rsidRPr="00196F82">
        <w:rPr>
          <w:b/>
        </w:rPr>
        <w:t>52(9144)</w:t>
      </w:r>
      <w:r w:rsidRPr="00196F82">
        <w:t>: p. 1886-1891.</w:t>
      </w:r>
    </w:p>
    <w:p w14:paraId="633FA065" w14:textId="77777777" w:rsidR="00196F82" w:rsidRPr="00196F82" w:rsidRDefault="00196F82" w:rsidP="00196F82">
      <w:pPr>
        <w:pStyle w:val="EndNoteBibliography"/>
        <w:ind w:left="720" w:hanging="720"/>
      </w:pPr>
      <w:r w:rsidRPr="00196F82">
        <w:t>3.</w:t>
      </w:r>
      <w:r w:rsidRPr="00196F82">
        <w:tab/>
        <w:t xml:space="preserve">Hughes G, C.C., Corbett EL, </w:t>
      </w:r>
      <w:r w:rsidRPr="00196F82">
        <w:rPr>
          <w:i/>
        </w:rPr>
        <w:t>Modeling tuberculosis in areas of high HIV prevalence.</w:t>
      </w:r>
      <w:r w:rsidRPr="00196F82">
        <w:t xml:space="preserve"> Proceedings of the 38th conference on Winter simulation, 2006: p. 459-465.</w:t>
      </w:r>
    </w:p>
    <w:p w14:paraId="6218DB75" w14:textId="77777777" w:rsidR="00196F82" w:rsidRPr="00196F82" w:rsidRDefault="00196F82" w:rsidP="00196F82">
      <w:pPr>
        <w:pStyle w:val="EndNoteBibliography"/>
        <w:ind w:left="720" w:hanging="720"/>
      </w:pPr>
      <w:r w:rsidRPr="00196F82">
        <w:t>4.</w:t>
      </w:r>
      <w:r w:rsidRPr="00196F82">
        <w:tab/>
        <w:t xml:space="preserve">Andrews JR, N.F., Walensky RP, Cerda R, Losina E, Horsburgh CR, </w:t>
      </w:r>
      <w:r w:rsidRPr="00196F82">
        <w:rPr>
          <w:i/>
        </w:rPr>
        <w:t>Risk of Progression to Active Tuberculosis Following Reinfection With Mycobacterium tuberculosis.</w:t>
      </w:r>
      <w:r w:rsidRPr="00196F82">
        <w:t xml:space="preserve"> Clinical Infectious Diseases, 2012.</w:t>
      </w:r>
      <w:r w:rsidRPr="00196F82">
        <w:rPr>
          <w:b/>
        </w:rPr>
        <w:t xml:space="preserve"> 54(6)</w:t>
      </w:r>
      <w:r w:rsidRPr="00196F82">
        <w:t>: p. 784-91.</w:t>
      </w:r>
    </w:p>
    <w:p w14:paraId="2EC6E010" w14:textId="77777777" w:rsidR="00196F82" w:rsidRPr="00196F82" w:rsidRDefault="00196F82" w:rsidP="00196F82">
      <w:pPr>
        <w:pStyle w:val="EndNoteBibliography"/>
        <w:ind w:left="720" w:hanging="720"/>
      </w:pPr>
      <w:r w:rsidRPr="00196F82">
        <w:t>5.</w:t>
      </w:r>
      <w:r w:rsidRPr="00196F82">
        <w:tab/>
        <w:t xml:space="preserve">Cegielski, J.P., L. Arab, and J. Cornoni-Huntley, </w:t>
      </w:r>
      <w:r w:rsidRPr="00196F82">
        <w:rPr>
          <w:i/>
        </w:rPr>
        <w:t>Nutritional risk factors for tuberculosis among adults in the United States, 1971-1992.</w:t>
      </w:r>
      <w:r w:rsidRPr="00196F82">
        <w:t xml:space="preserve"> Am J Epidemiol, 2012. </w:t>
      </w:r>
      <w:r w:rsidRPr="00196F82">
        <w:rPr>
          <w:b/>
        </w:rPr>
        <w:t>176</w:t>
      </w:r>
      <w:r w:rsidRPr="00196F82">
        <w:t>(5): p. 409-22.</w:t>
      </w:r>
    </w:p>
    <w:p w14:paraId="31E46669" w14:textId="77777777" w:rsidR="00196F82" w:rsidRPr="00196F82" w:rsidRDefault="00196F82" w:rsidP="00196F82">
      <w:pPr>
        <w:pStyle w:val="EndNoteBibliography"/>
        <w:ind w:left="720" w:hanging="720"/>
      </w:pPr>
      <w:r w:rsidRPr="00196F82">
        <w:t>6.</w:t>
      </w:r>
      <w:r w:rsidRPr="00196F82">
        <w:tab/>
        <w:t xml:space="preserve">Lin, H.H., et al., </w:t>
      </w:r>
      <w:r w:rsidRPr="00196F82">
        <w:rPr>
          <w:i/>
        </w:rPr>
        <w:t>Association of obesity, diabetes, and risk of tuberculosis: two population-based cohorts.</w:t>
      </w:r>
      <w:r w:rsidRPr="00196F82">
        <w:t xml:space="preserve"> Clin Infect Dis, 2017.</w:t>
      </w:r>
    </w:p>
    <w:p w14:paraId="16946065" w14:textId="77777777" w:rsidR="00196F82" w:rsidRPr="00196F82" w:rsidRDefault="00196F82" w:rsidP="00196F82">
      <w:pPr>
        <w:pStyle w:val="EndNoteBibliography"/>
        <w:ind w:left="720" w:hanging="720"/>
      </w:pPr>
      <w:r w:rsidRPr="00196F82">
        <w:t>7.</w:t>
      </w:r>
      <w:r w:rsidRPr="00196F82">
        <w:tab/>
        <w:t xml:space="preserve">Zachariah, R., et al., </w:t>
      </w:r>
      <w:r w:rsidRPr="00196F82">
        <w:rPr>
          <w:i/>
        </w:rPr>
        <w:t>Moderate to severe malnutrition in patients with tuberculosis is a risk factor associated with early death.</w:t>
      </w:r>
      <w:r w:rsidRPr="00196F82">
        <w:t xml:space="preserve"> Trans R Soc Trop Med Hyg, 2002. </w:t>
      </w:r>
      <w:r w:rsidRPr="00196F82">
        <w:rPr>
          <w:b/>
        </w:rPr>
        <w:t>96</w:t>
      </w:r>
      <w:r w:rsidRPr="00196F82">
        <w:t>(3): p. 291-4.</w:t>
      </w:r>
    </w:p>
    <w:p w14:paraId="55DA55DE" w14:textId="77777777" w:rsidR="00196F82" w:rsidRPr="00196F82" w:rsidRDefault="00196F82" w:rsidP="00196F82">
      <w:pPr>
        <w:pStyle w:val="EndNoteBibliography"/>
        <w:ind w:left="720" w:hanging="720"/>
      </w:pPr>
      <w:r w:rsidRPr="00196F82">
        <w:t>8.</w:t>
      </w:r>
      <w:r w:rsidRPr="00196F82">
        <w:tab/>
        <w:t xml:space="preserve">Yen, Y.-F., et al., </w:t>
      </w:r>
      <w:r w:rsidRPr="00196F82">
        <w:rPr>
          <w:i/>
        </w:rPr>
        <w:t>Association of Body Mass Index With Tuberculosis Mortality: A Population-Based Follow-Up Study.</w:t>
      </w:r>
      <w:r w:rsidRPr="00196F82">
        <w:t xml:space="preserve"> Medicine, 2016. </w:t>
      </w:r>
      <w:r w:rsidRPr="00196F82">
        <w:rPr>
          <w:b/>
        </w:rPr>
        <w:t>95</w:t>
      </w:r>
      <w:r w:rsidRPr="00196F82">
        <w:t>(1): p. e2300.</w:t>
      </w:r>
    </w:p>
    <w:p w14:paraId="7CFE6EF6" w14:textId="77777777" w:rsidR="00196F82" w:rsidRPr="00196F82" w:rsidRDefault="00196F82" w:rsidP="00196F82">
      <w:pPr>
        <w:pStyle w:val="EndNoteBibliography"/>
        <w:ind w:left="720" w:hanging="720"/>
      </w:pPr>
      <w:r w:rsidRPr="00196F82">
        <w:t>9.</w:t>
      </w:r>
      <w:r w:rsidRPr="00196F82">
        <w:tab/>
        <w:t xml:space="preserve">Global, B.M.I.M.C., et al., </w:t>
      </w:r>
      <w:r w:rsidRPr="00196F82">
        <w:rPr>
          <w:i/>
        </w:rPr>
        <w:t>Body-mass index and all-cause mortality: individual-participant-data meta-analysis of 239 prospective studies in four continents.</w:t>
      </w:r>
      <w:r w:rsidRPr="00196F82">
        <w:t xml:space="preserve"> Lancet, 2016. </w:t>
      </w:r>
      <w:r w:rsidRPr="00196F82">
        <w:rPr>
          <w:b/>
        </w:rPr>
        <w:t>388</w:t>
      </w:r>
      <w:r w:rsidRPr="00196F82">
        <w:t>(10046): p. 776-86.</w:t>
      </w:r>
    </w:p>
    <w:p w14:paraId="3EDEE6E8" w14:textId="59FA93A1" w:rsidR="00B63AA5" w:rsidRPr="00281A86" w:rsidRDefault="00FE4585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B63AA5" w:rsidRPr="00281A86" w:rsidSect="0069335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9BF2C" w14:textId="77777777" w:rsidR="006B4F46" w:rsidRDefault="006B4F46" w:rsidP="007820B8">
      <w:r>
        <w:separator/>
      </w:r>
    </w:p>
  </w:endnote>
  <w:endnote w:type="continuationSeparator" w:id="0">
    <w:p w14:paraId="0441D2A6" w14:textId="77777777" w:rsidR="006B4F46" w:rsidRDefault="006B4F46" w:rsidP="0078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plified Arabic">
    <w:charset w:val="B2"/>
    <w:family w:val="roman"/>
    <w:pitch w:val="variable"/>
    <w:sig w:usb0="00002003" w:usb1="80000000" w:usb2="00000008" w:usb3="00000000" w:csb0="0000004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E6A36" w14:textId="77777777" w:rsidR="006B4F46" w:rsidRDefault="006B4F46" w:rsidP="007820B8">
      <w:r>
        <w:separator/>
      </w:r>
    </w:p>
  </w:footnote>
  <w:footnote w:type="continuationSeparator" w:id="0">
    <w:p w14:paraId="75D5BA94" w14:textId="77777777" w:rsidR="006B4F46" w:rsidRDefault="006B4F46" w:rsidP="00782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D1B1F"/>
    <w:multiLevelType w:val="multilevel"/>
    <w:tmpl w:val="7974EAA8"/>
    <w:lvl w:ilvl="0">
      <w:start w:val="2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" w15:restartNumberingAfterBreak="0">
    <w:nsid w:val="113D072C"/>
    <w:multiLevelType w:val="hybridMultilevel"/>
    <w:tmpl w:val="FEC446FA"/>
    <w:lvl w:ilvl="0" w:tplc="0436E9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4AA27B84">
      <w:start w:val="3"/>
      <w:numFmt w:val="bullet"/>
      <w:lvlText w:val="-"/>
      <w:lvlJc w:val="left"/>
      <w:pPr>
        <w:ind w:left="840" w:hanging="360"/>
      </w:pPr>
      <w:rPr>
        <w:rFonts w:ascii="Calibri" w:eastAsiaTheme="minorEastAsia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4FF0288"/>
    <w:multiLevelType w:val="multilevel"/>
    <w:tmpl w:val="8304D8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7EE08AD"/>
    <w:multiLevelType w:val="hybridMultilevel"/>
    <w:tmpl w:val="8F40EF5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28B4132"/>
    <w:multiLevelType w:val="hybridMultilevel"/>
    <w:tmpl w:val="3526715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F461D18"/>
    <w:multiLevelType w:val="hybridMultilevel"/>
    <w:tmpl w:val="9F5282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92702F1"/>
    <w:multiLevelType w:val="hybridMultilevel"/>
    <w:tmpl w:val="1CDA1834"/>
    <w:lvl w:ilvl="0" w:tplc="0409001B">
      <w:start w:val="1"/>
      <w:numFmt w:val="lowerRoman"/>
      <w:lvlText w:val="%1."/>
      <w:lvlJc w:val="righ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59294449"/>
    <w:multiLevelType w:val="hybridMultilevel"/>
    <w:tmpl w:val="5944FAD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EFE903A">
      <w:start w:val="1"/>
      <w:numFmt w:val="bullet"/>
      <w:lvlText w:val="-"/>
      <w:lvlJc w:val="left"/>
      <w:pPr>
        <w:ind w:left="960" w:hanging="480"/>
      </w:pPr>
      <w:rPr>
        <w:rFonts w:ascii="Simplified Arabic" w:hAnsi="Simplified Arabic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59D61D4E"/>
    <w:multiLevelType w:val="hybridMultilevel"/>
    <w:tmpl w:val="8A460CC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5E2216D8"/>
    <w:multiLevelType w:val="multilevel"/>
    <w:tmpl w:val="471A42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6A22A8D"/>
    <w:multiLevelType w:val="multilevel"/>
    <w:tmpl w:val="22D6A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FC116E"/>
    <w:multiLevelType w:val="hybridMultilevel"/>
    <w:tmpl w:val="BDD8AB2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6B15496B"/>
    <w:multiLevelType w:val="hybridMultilevel"/>
    <w:tmpl w:val="C4BA84A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6D9242B8"/>
    <w:multiLevelType w:val="multilevel"/>
    <w:tmpl w:val="BFFA5BB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20" w:hanging="2160"/>
      </w:pPr>
      <w:rPr>
        <w:rFonts w:hint="default"/>
      </w:rPr>
    </w:lvl>
  </w:abstractNum>
  <w:abstractNum w:abstractNumId="14" w15:restartNumberingAfterBreak="0">
    <w:nsid w:val="730009A3"/>
    <w:multiLevelType w:val="hybridMultilevel"/>
    <w:tmpl w:val="C9A2F55E"/>
    <w:lvl w:ilvl="0" w:tplc="724A0ED2">
      <w:start w:val="2"/>
      <w:numFmt w:val="bullet"/>
      <w:lvlText w:val=""/>
      <w:lvlJc w:val="left"/>
      <w:pPr>
        <w:ind w:left="1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5" w15:restartNumberingAfterBreak="0">
    <w:nsid w:val="77025C0C"/>
    <w:multiLevelType w:val="hybridMultilevel"/>
    <w:tmpl w:val="1206E07E"/>
    <w:lvl w:ilvl="0" w:tplc="4AA27B84">
      <w:start w:val="3"/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6"/>
  </w:num>
  <w:num w:numId="5">
    <w:abstractNumId w:val="12"/>
  </w:num>
  <w:num w:numId="6">
    <w:abstractNumId w:val="11"/>
  </w:num>
  <w:num w:numId="7">
    <w:abstractNumId w:val="14"/>
  </w:num>
  <w:num w:numId="8">
    <w:abstractNumId w:val="10"/>
  </w:num>
  <w:num w:numId="9">
    <w:abstractNumId w:val="8"/>
  </w:num>
  <w:num w:numId="10">
    <w:abstractNumId w:val="3"/>
  </w:num>
  <w:num w:numId="11">
    <w:abstractNumId w:val="0"/>
  </w:num>
  <w:num w:numId="12">
    <w:abstractNumId w:val="2"/>
  </w:num>
  <w:num w:numId="13">
    <w:abstractNumId w:val="1"/>
  </w:num>
  <w:num w:numId="14">
    <w:abstractNumId w:val="9"/>
  </w:num>
  <w:num w:numId="15">
    <w:abstractNumId w:val="1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M0NzI0NDEwtjCyNLFU0lEKTi0uzszPAykwrAUAOmQN8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ppredrnpxzwre0rw95wefwwwr0vxfzzdta&quot;&gt;BMI and TB model-Converted&lt;record-ids&gt;&lt;item&gt;23&lt;/item&gt;&lt;item&gt;24&lt;/item&gt;&lt;item&gt;25&lt;/item&gt;&lt;item&gt;26&lt;/item&gt;&lt;item&gt;55&lt;/item&gt;&lt;item&gt;63&lt;/item&gt;&lt;item&gt;67&lt;/item&gt;&lt;item&gt;68&lt;/item&gt;&lt;/record-ids&gt;&lt;/item&gt;&lt;/Libraries&gt;"/>
  </w:docVars>
  <w:rsids>
    <w:rsidRoot w:val="008603C9"/>
    <w:rsid w:val="0003325F"/>
    <w:rsid w:val="0004458C"/>
    <w:rsid w:val="00064913"/>
    <w:rsid w:val="00077D9A"/>
    <w:rsid w:val="00081042"/>
    <w:rsid w:val="000C6289"/>
    <w:rsid w:val="00101C86"/>
    <w:rsid w:val="00115314"/>
    <w:rsid w:val="0014454A"/>
    <w:rsid w:val="001930CD"/>
    <w:rsid w:val="00196F82"/>
    <w:rsid w:val="001A1BB5"/>
    <w:rsid w:val="001B288D"/>
    <w:rsid w:val="00204002"/>
    <w:rsid w:val="00214DC3"/>
    <w:rsid w:val="0022120B"/>
    <w:rsid w:val="00224149"/>
    <w:rsid w:val="00237342"/>
    <w:rsid w:val="00247D21"/>
    <w:rsid w:val="0025188C"/>
    <w:rsid w:val="0025527B"/>
    <w:rsid w:val="0028111A"/>
    <w:rsid w:val="00281A86"/>
    <w:rsid w:val="00297120"/>
    <w:rsid w:val="002A147B"/>
    <w:rsid w:val="002A40C7"/>
    <w:rsid w:val="002B4CB6"/>
    <w:rsid w:val="002C0A52"/>
    <w:rsid w:val="002D2615"/>
    <w:rsid w:val="002D2A9D"/>
    <w:rsid w:val="002D7532"/>
    <w:rsid w:val="002E0F54"/>
    <w:rsid w:val="002E10EB"/>
    <w:rsid w:val="002E2E02"/>
    <w:rsid w:val="002E68B4"/>
    <w:rsid w:val="003201E0"/>
    <w:rsid w:val="00344212"/>
    <w:rsid w:val="00350FCC"/>
    <w:rsid w:val="003822EB"/>
    <w:rsid w:val="003A3E4D"/>
    <w:rsid w:val="003C5CC2"/>
    <w:rsid w:val="003E1D14"/>
    <w:rsid w:val="003E3B74"/>
    <w:rsid w:val="003E4A14"/>
    <w:rsid w:val="003F5A39"/>
    <w:rsid w:val="0044349A"/>
    <w:rsid w:val="00446807"/>
    <w:rsid w:val="00457F86"/>
    <w:rsid w:val="00472659"/>
    <w:rsid w:val="004B56C5"/>
    <w:rsid w:val="004D02CC"/>
    <w:rsid w:val="004F06A2"/>
    <w:rsid w:val="004F54EF"/>
    <w:rsid w:val="00504DE6"/>
    <w:rsid w:val="005148C6"/>
    <w:rsid w:val="005149FB"/>
    <w:rsid w:val="00515E9D"/>
    <w:rsid w:val="00523101"/>
    <w:rsid w:val="00531B15"/>
    <w:rsid w:val="0053444D"/>
    <w:rsid w:val="00540D6A"/>
    <w:rsid w:val="00541B1C"/>
    <w:rsid w:val="00544542"/>
    <w:rsid w:val="00547C3C"/>
    <w:rsid w:val="005627AD"/>
    <w:rsid w:val="00570B1E"/>
    <w:rsid w:val="00570D27"/>
    <w:rsid w:val="00575EF2"/>
    <w:rsid w:val="00585950"/>
    <w:rsid w:val="00593BD6"/>
    <w:rsid w:val="00595D76"/>
    <w:rsid w:val="005A3F30"/>
    <w:rsid w:val="005C0C16"/>
    <w:rsid w:val="005E6749"/>
    <w:rsid w:val="005F76C3"/>
    <w:rsid w:val="00604E64"/>
    <w:rsid w:val="00612E2F"/>
    <w:rsid w:val="00664315"/>
    <w:rsid w:val="00671A23"/>
    <w:rsid w:val="00685098"/>
    <w:rsid w:val="0069335D"/>
    <w:rsid w:val="006B1363"/>
    <w:rsid w:val="006B4F46"/>
    <w:rsid w:val="006C0E45"/>
    <w:rsid w:val="006D0596"/>
    <w:rsid w:val="007009AE"/>
    <w:rsid w:val="00705FD1"/>
    <w:rsid w:val="007110E4"/>
    <w:rsid w:val="0073355B"/>
    <w:rsid w:val="00747CCD"/>
    <w:rsid w:val="007820B8"/>
    <w:rsid w:val="00786513"/>
    <w:rsid w:val="00791A56"/>
    <w:rsid w:val="007B383A"/>
    <w:rsid w:val="007B4945"/>
    <w:rsid w:val="007B6772"/>
    <w:rsid w:val="007C0F01"/>
    <w:rsid w:val="007D6BA7"/>
    <w:rsid w:val="007D7EAE"/>
    <w:rsid w:val="007F546E"/>
    <w:rsid w:val="00814F56"/>
    <w:rsid w:val="00823F35"/>
    <w:rsid w:val="00830E9B"/>
    <w:rsid w:val="00846369"/>
    <w:rsid w:val="008501CC"/>
    <w:rsid w:val="0085451F"/>
    <w:rsid w:val="008559AB"/>
    <w:rsid w:val="008603C9"/>
    <w:rsid w:val="00863BC3"/>
    <w:rsid w:val="00864B01"/>
    <w:rsid w:val="008A2028"/>
    <w:rsid w:val="008C6620"/>
    <w:rsid w:val="008F6DBE"/>
    <w:rsid w:val="00902861"/>
    <w:rsid w:val="009071A2"/>
    <w:rsid w:val="00914167"/>
    <w:rsid w:val="00923F2D"/>
    <w:rsid w:val="00931688"/>
    <w:rsid w:val="009505BD"/>
    <w:rsid w:val="00970E1C"/>
    <w:rsid w:val="009821F1"/>
    <w:rsid w:val="00992C73"/>
    <w:rsid w:val="009A12AF"/>
    <w:rsid w:val="009B2781"/>
    <w:rsid w:val="009C158F"/>
    <w:rsid w:val="009E2864"/>
    <w:rsid w:val="009F4360"/>
    <w:rsid w:val="009F69F7"/>
    <w:rsid w:val="00A16A7C"/>
    <w:rsid w:val="00A31A88"/>
    <w:rsid w:val="00A357BC"/>
    <w:rsid w:val="00A51F9B"/>
    <w:rsid w:val="00A571E4"/>
    <w:rsid w:val="00A959AF"/>
    <w:rsid w:val="00A96C04"/>
    <w:rsid w:val="00AB4D95"/>
    <w:rsid w:val="00AB797A"/>
    <w:rsid w:val="00AC38FB"/>
    <w:rsid w:val="00AD6DAC"/>
    <w:rsid w:val="00AE4EA6"/>
    <w:rsid w:val="00AF3EDE"/>
    <w:rsid w:val="00AF40F5"/>
    <w:rsid w:val="00B464EF"/>
    <w:rsid w:val="00B53095"/>
    <w:rsid w:val="00B63AA5"/>
    <w:rsid w:val="00B928FA"/>
    <w:rsid w:val="00B94287"/>
    <w:rsid w:val="00B96090"/>
    <w:rsid w:val="00BC2AA0"/>
    <w:rsid w:val="00BC5DC9"/>
    <w:rsid w:val="00BD1CF3"/>
    <w:rsid w:val="00C163FD"/>
    <w:rsid w:val="00C3241F"/>
    <w:rsid w:val="00C3755F"/>
    <w:rsid w:val="00C400F1"/>
    <w:rsid w:val="00C5032E"/>
    <w:rsid w:val="00C9271E"/>
    <w:rsid w:val="00C93839"/>
    <w:rsid w:val="00CA2C54"/>
    <w:rsid w:val="00CA4539"/>
    <w:rsid w:val="00CB5FDA"/>
    <w:rsid w:val="00CC043C"/>
    <w:rsid w:val="00CC7CB8"/>
    <w:rsid w:val="00CD3857"/>
    <w:rsid w:val="00D14E61"/>
    <w:rsid w:val="00D2012E"/>
    <w:rsid w:val="00D3268D"/>
    <w:rsid w:val="00D40FC2"/>
    <w:rsid w:val="00DA7918"/>
    <w:rsid w:val="00DE34BE"/>
    <w:rsid w:val="00E02F37"/>
    <w:rsid w:val="00E10BDC"/>
    <w:rsid w:val="00E118BC"/>
    <w:rsid w:val="00E64D5F"/>
    <w:rsid w:val="00E75579"/>
    <w:rsid w:val="00EA4BC4"/>
    <w:rsid w:val="00EB1BF8"/>
    <w:rsid w:val="00ED7AF4"/>
    <w:rsid w:val="00F07EA5"/>
    <w:rsid w:val="00F115D8"/>
    <w:rsid w:val="00F16EC6"/>
    <w:rsid w:val="00F363DE"/>
    <w:rsid w:val="00F369D9"/>
    <w:rsid w:val="00F372B7"/>
    <w:rsid w:val="00F5145F"/>
    <w:rsid w:val="00F54C50"/>
    <w:rsid w:val="00F56040"/>
    <w:rsid w:val="00F820F1"/>
    <w:rsid w:val="00F84C9B"/>
    <w:rsid w:val="00F866A5"/>
    <w:rsid w:val="00FA127C"/>
    <w:rsid w:val="00FE4585"/>
    <w:rsid w:val="00FE4AB9"/>
    <w:rsid w:val="00FF0311"/>
    <w:rsid w:val="00FF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A51C1"/>
  <w15:docId w15:val="{2D427565-E08F-48C5-8FAF-8762121DF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8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383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B63AA5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B63AA5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603C9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860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603C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link w:val="a7"/>
    <w:uiPriority w:val="34"/>
    <w:qFormat/>
    <w:rsid w:val="005C0C16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7820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7820B8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7820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7820B8"/>
    <w:rPr>
      <w:sz w:val="20"/>
      <w:szCs w:val="20"/>
    </w:rPr>
  </w:style>
  <w:style w:type="table" w:styleId="ac">
    <w:name w:val="Table Grid"/>
    <w:basedOn w:val="a1"/>
    <w:uiPriority w:val="59"/>
    <w:rsid w:val="00A16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標題 2 字元"/>
    <w:basedOn w:val="a0"/>
    <w:link w:val="2"/>
    <w:uiPriority w:val="9"/>
    <w:rsid w:val="00B63AA5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0">
    <w:name w:val="標題 3 字元"/>
    <w:basedOn w:val="a0"/>
    <w:link w:val="3"/>
    <w:uiPriority w:val="9"/>
    <w:rsid w:val="00B63AA5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B63AA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0"/>
    <w:rsid w:val="00B63AA5"/>
  </w:style>
  <w:style w:type="character" w:customStyle="1" w:styleId="10">
    <w:name w:val="標題 1 字元"/>
    <w:basedOn w:val="a0"/>
    <w:link w:val="1"/>
    <w:uiPriority w:val="9"/>
    <w:rsid w:val="00C9383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d">
    <w:name w:val="TOC Heading"/>
    <w:basedOn w:val="1"/>
    <w:next w:val="a"/>
    <w:uiPriority w:val="39"/>
    <w:unhideWhenUsed/>
    <w:qFormat/>
    <w:rsid w:val="00C93839"/>
    <w:pPr>
      <w:keepLines/>
      <w:widowControl/>
      <w:spacing w:before="240" w:after="0" w:line="259" w:lineRule="auto"/>
      <w:outlineLvl w:val="9"/>
    </w:pPr>
    <w:rPr>
      <w:b w:val="0"/>
      <w:bCs w:val="0"/>
      <w:color w:val="365F91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281A86"/>
  </w:style>
  <w:style w:type="paragraph" w:styleId="21">
    <w:name w:val="toc 2"/>
    <w:basedOn w:val="a"/>
    <w:next w:val="a"/>
    <w:autoRedefine/>
    <w:uiPriority w:val="39"/>
    <w:unhideWhenUsed/>
    <w:rsid w:val="00281A86"/>
    <w:pPr>
      <w:ind w:leftChars="200" w:left="480"/>
    </w:pPr>
  </w:style>
  <w:style w:type="character" w:styleId="ae">
    <w:name w:val="Hyperlink"/>
    <w:basedOn w:val="a0"/>
    <w:uiPriority w:val="99"/>
    <w:unhideWhenUsed/>
    <w:rsid w:val="00281A8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E4585"/>
    <w:pPr>
      <w:jc w:val="center"/>
    </w:pPr>
    <w:rPr>
      <w:rFonts w:ascii="Calibri" w:hAnsi="Calibri" w:cs="Calibri"/>
      <w:noProof/>
    </w:rPr>
  </w:style>
  <w:style w:type="character" w:customStyle="1" w:styleId="a7">
    <w:name w:val="清單段落 字元"/>
    <w:basedOn w:val="a0"/>
    <w:link w:val="a6"/>
    <w:uiPriority w:val="34"/>
    <w:rsid w:val="00FE4585"/>
  </w:style>
  <w:style w:type="character" w:customStyle="1" w:styleId="EndNoteBibliographyTitle0">
    <w:name w:val="EndNote Bibliography Title 字元"/>
    <w:basedOn w:val="a7"/>
    <w:link w:val="EndNoteBibliographyTitle"/>
    <w:rsid w:val="00FE458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FE458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7"/>
    <w:link w:val="EndNoteBibliography"/>
    <w:rsid w:val="00FE458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8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0A98F-8C63-4AC4-B2BC-AAEDF1698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nny Wu</cp:lastModifiedBy>
  <cp:revision>2</cp:revision>
  <dcterms:created xsi:type="dcterms:W3CDTF">2025-12-09T07:55:00Z</dcterms:created>
  <dcterms:modified xsi:type="dcterms:W3CDTF">2025-12-09T07:55:00Z</dcterms:modified>
</cp:coreProperties>
</file>